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4DD" w:rsidRDefault="000F24DD"/>
    <w:p w:rsidR="007904D8" w:rsidRDefault="007904D8"/>
    <w:p w:rsidR="007904D8" w:rsidRDefault="007904D8"/>
    <w:p w:rsidR="007904D8" w:rsidRDefault="007904D8"/>
    <w:p w:rsidR="007904D8" w:rsidRDefault="007904D8"/>
    <w:p w:rsidR="007904D8" w:rsidRDefault="007904D8"/>
    <w:p w:rsidR="007904D8" w:rsidRPr="000E4B09" w:rsidRDefault="007904D8" w:rsidP="007904D8">
      <w:pPr>
        <w:spacing w:after="0" w:line="240" w:lineRule="auto"/>
        <w:rPr>
          <w:lang w:val="en-US"/>
        </w:rPr>
      </w:pPr>
    </w:p>
    <w:tbl>
      <w:tblPr>
        <w:tblStyle w:val="Lysskygge"/>
        <w:tblW w:w="963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066"/>
        <w:gridCol w:w="1059"/>
        <w:gridCol w:w="1061"/>
        <w:gridCol w:w="1219"/>
        <w:gridCol w:w="1062"/>
        <w:gridCol w:w="1059"/>
        <w:gridCol w:w="1123"/>
      </w:tblGrid>
      <w:tr w:rsidR="007904D8" w:rsidRPr="005040F7" w:rsidTr="00504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904D8" w:rsidRPr="005040F7" w:rsidRDefault="007904D8" w:rsidP="00381A68">
            <w:pPr>
              <w:rPr>
                <w:sz w:val="18"/>
                <w:szCs w:val="18"/>
                <w:lang w:val="en-US"/>
              </w:rPr>
            </w:pPr>
            <w:r w:rsidRPr="005040F7">
              <w:rPr>
                <w:bCs w:val="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904D8" w:rsidRPr="005040F7" w:rsidRDefault="007904D8" w:rsidP="00381A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US"/>
              </w:rPr>
            </w:pPr>
            <w:r w:rsidRPr="005040F7">
              <w:rPr>
                <w:bCs w:val="0"/>
                <w:sz w:val="18"/>
                <w:szCs w:val="18"/>
                <w:lang w:val="en-US"/>
              </w:rPr>
              <w:t>50-year        baseline</w:t>
            </w:r>
          </w:p>
        </w:tc>
        <w:tc>
          <w:tcPr>
            <w:tcW w:w="10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904D8" w:rsidRPr="005040F7" w:rsidRDefault="007904D8" w:rsidP="00381A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040F7">
              <w:rPr>
                <w:bCs w:val="0"/>
                <w:sz w:val="18"/>
                <w:szCs w:val="18"/>
                <w:lang w:val="en-US"/>
              </w:rPr>
              <w:t>60-year follow-up</w:t>
            </w:r>
          </w:p>
        </w:tc>
        <w:tc>
          <w:tcPr>
            <w:tcW w:w="10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904D8" w:rsidRPr="005040F7" w:rsidRDefault="007904D8" w:rsidP="00381A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040F7">
              <w:rPr>
                <w:bCs w:val="0"/>
                <w:sz w:val="18"/>
                <w:szCs w:val="18"/>
                <w:lang w:val="en-US"/>
              </w:rPr>
              <w:t>70-year  follow-up</w:t>
            </w:r>
          </w:p>
        </w:tc>
        <w:tc>
          <w:tcPr>
            <w:tcW w:w="12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904D8" w:rsidRPr="005040F7" w:rsidRDefault="007904D8" w:rsidP="00381A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040F7">
              <w:rPr>
                <w:bCs w:val="0"/>
                <w:sz w:val="18"/>
                <w:szCs w:val="18"/>
                <w:lang w:val="en-US"/>
              </w:rPr>
              <w:t>75-year</w:t>
            </w:r>
            <w:r w:rsidRPr="005040F7">
              <w:rPr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 w:rsidRPr="005040F7">
              <w:rPr>
                <w:bCs w:val="0"/>
                <w:sz w:val="18"/>
                <w:szCs w:val="18"/>
                <w:lang w:val="en-US"/>
              </w:rPr>
              <w:t xml:space="preserve"> follow-up</w:t>
            </w:r>
          </w:p>
        </w:tc>
        <w:tc>
          <w:tcPr>
            <w:tcW w:w="9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904D8" w:rsidRPr="005040F7" w:rsidRDefault="007904D8" w:rsidP="00381A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vertAlign w:val="superscript"/>
                <w:lang w:val="en-US"/>
              </w:rPr>
            </w:pPr>
            <w:r w:rsidRPr="005040F7">
              <w:rPr>
                <w:bCs w:val="0"/>
                <w:sz w:val="18"/>
                <w:szCs w:val="18"/>
                <w:lang w:val="en-US"/>
              </w:rPr>
              <w:t>80-year</w:t>
            </w:r>
            <w:r w:rsidRPr="005040F7">
              <w:rPr>
                <w:bCs w:val="0"/>
                <w:sz w:val="18"/>
                <w:szCs w:val="18"/>
                <w:vertAlign w:val="superscript"/>
                <w:lang w:val="en-US"/>
              </w:rPr>
              <w:t>2</w:t>
            </w:r>
          </w:p>
          <w:p w:rsidR="007904D8" w:rsidRPr="005040F7" w:rsidRDefault="007904D8" w:rsidP="00381A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  <w:lang w:val="en-US"/>
              </w:rPr>
            </w:pPr>
            <w:r w:rsidRPr="005040F7">
              <w:rPr>
                <w:bCs w:val="0"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0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904D8" w:rsidRPr="005040F7" w:rsidRDefault="007904D8" w:rsidP="00381A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040F7">
              <w:rPr>
                <w:bCs w:val="0"/>
                <w:sz w:val="18"/>
                <w:szCs w:val="18"/>
                <w:lang w:val="en-US"/>
              </w:rPr>
              <w:t>85-year follow-up</w:t>
            </w:r>
          </w:p>
        </w:tc>
        <w:tc>
          <w:tcPr>
            <w:tcW w:w="11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904D8" w:rsidRPr="005040F7" w:rsidRDefault="007904D8" w:rsidP="00381A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5040F7">
              <w:rPr>
                <w:bCs w:val="0"/>
                <w:sz w:val="18"/>
                <w:szCs w:val="18"/>
                <w:lang w:val="en-US"/>
              </w:rPr>
              <w:t>90-year follow-up</w:t>
            </w:r>
          </w:p>
        </w:tc>
      </w:tr>
      <w:tr w:rsidR="007904D8" w:rsidRPr="00C92926" w:rsidTr="0050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bCs w:val="0"/>
                <w:sz w:val="18"/>
                <w:szCs w:val="18"/>
                <w:lang w:val="en-US"/>
              </w:rPr>
              <w:t>Number of participants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698</w:t>
            </w:r>
          </w:p>
        </w:tc>
        <w:tc>
          <w:tcPr>
            <w:tcW w:w="10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551</w:t>
            </w:r>
          </w:p>
        </w:tc>
        <w:tc>
          <w:tcPr>
            <w:tcW w:w="10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 xml:space="preserve">334       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268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349</w:t>
            </w:r>
          </w:p>
        </w:tc>
        <w:tc>
          <w:tcPr>
            <w:tcW w:w="10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163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109</w:t>
            </w:r>
          </w:p>
        </w:tc>
      </w:tr>
      <w:tr w:rsidR="007904D8" w:rsidRPr="00C92926" w:rsidTr="005040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FFFFFF" w:themeFill="background1"/>
          </w:tcPr>
          <w:p w:rsidR="007904D8" w:rsidRPr="00C92926" w:rsidRDefault="007904D8" w:rsidP="00381A6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Original 50-year sample (n, %)</w:t>
            </w:r>
            <w:r>
              <w:rPr>
                <w:b w:val="0"/>
                <w:bCs w:val="0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        </w:t>
            </w:r>
          </w:p>
        </w:tc>
        <w:tc>
          <w:tcPr>
            <w:tcW w:w="1077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698 (100) </w:t>
            </w:r>
          </w:p>
        </w:tc>
        <w:tc>
          <w:tcPr>
            <w:tcW w:w="1075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9 (96)</w:t>
            </w:r>
          </w:p>
        </w:tc>
        <w:tc>
          <w:tcPr>
            <w:tcW w:w="1075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34 (100) </w:t>
            </w:r>
          </w:p>
        </w:tc>
        <w:tc>
          <w:tcPr>
            <w:tcW w:w="1077" w:type="dxa"/>
            <w:shd w:val="clear" w:color="auto" w:fill="FFFFFF" w:themeFill="background1"/>
          </w:tcPr>
          <w:p w:rsidR="007904D8" w:rsidRPr="00C92926" w:rsidRDefault="007904D8" w:rsidP="0038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6 (62)</w:t>
            </w:r>
          </w:p>
        </w:tc>
        <w:tc>
          <w:tcPr>
            <w:tcW w:w="1077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9 (54)</w:t>
            </w:r>
          </w:p>
        </w:tc>
        <w:tc>
          <w:tcPr>
            <w:tcW w:w="1075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5 (71)</w:t>
            </w:r>
          </w:p>
        </w:tc>
        <w:tc>
          <w:tcPr>
            <w:tcW w:w="1077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 (58)</w:t>
            </w:r>
          </w:p>
        </w:tc>
      </w:tr>
      <w:tr w:rsidR="007904D8" w:rsidRPr="00C92926" w:rsidTr="0050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rPr>
                <w:b w:val="0"/>
                <w:sz w:val="18"/>
                <w:szCs w:val="18"/>
                <w:lang w:val="en-US"/>
              </w:rPr>
            </w:pPr>
            <w:r w:rsidRPr="00C92926">
              <w:rPr>
                <w:b w:val="0"/>
                <w:bCs w:val="0"/>
                <w:sz w:val="18"/>
                <w:szCs w:val="18"/>
                <w:lang w:val="en-US"/>
              </w:rPr>
              <w:t>Sex, men (n, %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39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92926">
              <w:rPr>
                <w:sz w:val="18"/>
                <w:szCs w:val="18"/>
                <w:lang w:val="en-US"/>
              </w:rPr>
              <w:t>(56)</w:t>
            </w:r>
          </w:p>
        </w:tc>
        <w:tc>
          <w:tcPr>
            <w:tcW w:w="10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308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92926">
              <w:rPr>
                <w:sz w:val="18"/>
                <w:szCs w:val="18"/>
                <w:lang w:val="en-US"/>
              </w:rPr>
              <w:t>(56)</w:t>
            </w:r>
          </w:p>
        </w:tc>
        <w:tc>
          <w:tcPr>
            <w:tcW w:w="10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181(54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129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92926">
              <w:rPr>
                <w:sz w:val="18"/>
                <w:szCs w:val="18"/>
                <w:lang w:val="en-US"/>
              </w:rPr>
              <w:t xml:space="preserve">(48)      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166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92926">
              <w:rPr>
                <w:sz w:val="18"/>
                <w:szCs w:val="18"/>
                <w:lang w:val="en-US"/>
              </w:rPr>
              <w:t>(48)</w:t>
            </w:r>
          </w:p>
        </w:tc>
        <w:tc>
          <w:tcPr>
            <w:tcW w:w="10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65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92926">
              <w:rPr>
                <w:sz w:val="18"/>
                <w:szCs w:val="18"/>
                <w:lang w:val="en-US"/>
              </w:rPr>
              <w:t>(40)</w:t>
            </w:r>
          </w:p>
        </w:tc>
        <w:tc>
          <w:tcPr>
            <w:tcW w:w="107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37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92926">
              <w:rPr>
                <w:sz w:val="18"/>
                <w:szCs w:val="18"/>
                <w:lang w:val="en-US"/>
              </w:rPr>
              <w:t>(34)</w:t>
            </w:r>
          </w:p>
        </w:tc>
      </w:tr>
      <w:tr w:rsidR="007904D8" w:rsidRPr="00C92926" w:rsidTr="005040F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FFFFFF" w:themeFill="background1"/>
          </w:tcPr>
          <w:p w:rsidR="007904D8" w:rsidRPr="00C92926" w:rsidRDefault="00320925" w:rsidP="0032092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F</w:t>
            </w:r>
            <w:r w:rsidR="007904D8">
              <w:rPr>
                <w:b w:val="0"/>
                <w:sz w:val="18"/>
                <w:szCs w:val="18"/>
                <w:lang w:val="en-US"/>
              </w:rPr>
              <w:t xml:space="preserve">ormal </w:t>
            </w:r>
            <w:r w:rsidR="007904D8" w:rsidRPr="00C92926">
              <w:rPr>
                <w:b w:val="0"/>
                <w:sz w:val="18"/>
                <w:szCs w:val="18"/>
                <w:lang w:val="en-US"/>
              </w:rPr>
              <w:t xml:space="preserve">exam </w:t>
            </w:r>
            <w:r w:rsidR="007904D8" w:rsidRPr="00C92926">
              <w:rPr>
                <w:b w:val="0"/>
                <w:bCs w:val="0"/>
                <w:sz w:val="18"/>
                <w:szCs w:val="18"/>
                <w:lang w:val="en-US"/>
              </w:rPr>
              <w:t>(n, %)</w:t>
            </w:r>
          </w:p>
        </w:tc>
        <w:tc>
          <w:tcPr>
            <w:tcW w:w="1077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147 (21)</w:t>
            </w:r>
          </w:p>
        </w:tc>
        <w:tc>
          <w:tcPr>
            <w:tcW w:w="1075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126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92926">
              <w:rPr>
                <w:sz w:val="18"/>
                <w:szCs w:val="18"/>
                <w:lang w:val="en-US"/>
              </w:rPr>
              <w:t>(23)</w:t>
            </w:r>
          </w:p>
        </w:tc>
        <w:tc>
          <w:tcPr>
            <w:tcW w:w="1075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4 </w:t>
            </w:r>
            <w:r w:rsidRPr="00C92926">
              <w:rPr>
                <w:sz w:val="18"/>
                <w:szCs w:val="18"/>
                <w:lang w:val="en-US"/>
              </w:rPr>
              <w:t>(22)</w:t>
            </w:r>
          </w:p>
        </w:tc>
        <w:tc>
          <w:tcPr>
            <w:tcW w:w="1077" w:type="dxa"/>
            <w:shd w:val="clear" w:color="auto" w:fill="FFFFFF" w:themeFill="background1"/>
          </w:tcPr>
          <w:p w:rsidR="007904D8" w:rsidRPr="00C92926" w:rsidRDefault="007904D8" w:rsidP="00381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 xml:space="preserve">49 (18)      </w:t>
            </w:r>
          </w:p>
        </w:tc>
        <w:tc>
          <w:tcPr>
            <w:tcW w:w="1077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72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92926">
              <w:rPr>
                <w:sz w:val="18"/>
                <w:szCs w:val="18"/>
                <w:lang w:val="en-US"/>
              </w:rPr>
              <w:t>(21)</w:t>
            </w:r>
          </w:p>
        </w:tc>
        <w:tc>
          <w:tcPr>
            <w:tcW w:w="1075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39 (24)</w:t>
            </w:r>
          </w:p>
        </w:tc>
        <w:tc>
          <w:tcPr>
            <w:tcW w:w="1077" w:type="dxa"/>
            <w:shd w:val="clear" w:color="auto" w:fill="FFFFFF" w:themeFill="background1"/>
          </w:tcPr>
          <w:p w:rsidR="007904D8" w:rsidRPr="00C92926" w:rsidRDefault="007904D8" w:rsidP="00381A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92926">
              <w:rPr>
                <w:sz w:val="18"/>
                <w:szCs w:val="18"/>
                <w:lang w:val="en-US"/>
              </w:rPr>
              <w:t>21 (19)</w:t>
            </w:r>
          </w:p>
        </w:tc>
      </w:tr>
    </w:tbl>
    <w:p w:rsidR="007904D8" w:rsidRPr="007904D8" w:rsidRDefault="007904D8">
      <w:pPr>
        <w:rPr>
          <w:lang w:val="en-US"/>
        </w:rPr>
      </w:pPr>
    </w:p>
    <w:sectPr w:rsidR="007904D8" w:rsidRPr="007904D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4D8"/>
    <w:rsid w:val="000216C4"/>
    <w:rsid w:val="00021BED"/>
    <w:rsid w:val="00027D70"/>
    <w:rsid w:val="000B56E3"/>
    <w:rsid w:val="000C5FE6"/>
    <w:rsid w:val="000D180A"/>
    <w:rsid w:val="000F0849"/>
    <w:rsid w:val="000F2227"/>
    <w:rsid w:val="000F24DD"/>
    <w:rsid w:val="00130684"/>
    <w:rsid w:val="001515FD"/>
    <w:rsid w:val="001640FA"/>
    <w:rsid w:val="00174B77"/>
    <w:rsid w:val="001A767B"/>
    <w:rsid w:val="001B3243"/>
    <w:rsid w:val="001D021A"/>
    <w:rsid w:val="001E6ECC"/>
    <w:rsid w:val="00226268"/>
    <w:rsid w:val="00240EAD"/>
    <w:rsid w:val="002628FA"/>
    <w:rsid w:val="002664ED"/>
    <w:rsid w:val="002B290E"/>
    <w:rsid w:val="002F261C"/>
    <w:rsid w:val="002F6847"/>
    <w:rsid w:val="003148CC"/>
    <w:rsid w:val="00320925"/>
    <w:rsid w:val="00356830"/>
    <w:rsid w:val="003C5945"/>
    <w:rsid w:val="003E6119"/>
    <w:rsid w:val="003F490A"/>
    <w:rsid w:val="00405D02"/>
    <w:rsid w:val="00425B94"/>
    <w:rsid w:val="00461834"/>
    <w:rsid w:val="00463CF1"/>
    <w:rsid w:val="004663A8"/>
    <w:rsid w:val="004D6C61"/>
    <w:rsid w:val="005040F7"/>
    <w:rsid w:val="00587A1F"/>
    <w:rsid w:val="00590DB8"/>
    <w:rsid w:val="0059675C"/>
    <w:rsid w:val="005A5358"/>
    <w:rsid w:val="005C2A47"/>
    <w:rsid w:val="005D3931"/>
    <w:rsid w:val="005E47E2"/>
    <w:rsid w:val="00610C2D"/>
    <w:rsid w:val="0061273E"/>
    <w:rsid w:val="006156C8"/>
    <w:rsid w:val="00615869"/>
    <w:rsid w:val="006B2C6A"/>
    <w:rsid w:val="006B59AA"/>
    <w:rsid w:val="007017B7"/>
    <w:rsid w:val="00721532"/>
    <w:rsid w:val="00781F72"/>
    <w:rsid w:val="007904D8"/>
    <w:rsid w:val="00794890"/>
    <w:rsid w:val="007B5510"/>
    <w:rsid w:val="007B797E"/>
    <w:rsid w:val="007B7FD3"/>
    <w:rsid w:val="007C0E8A"/>
    <w:rsid w:val="007C1E1C"/>
    <w:rsid w:val="007C2714"/>
    <w:rsid w:val="00824A8C"/>
    <w:rsid w:val="008766F0"/>
    <w:rsid w:val="00881021"/>
    <w:rsid w:val="00884262"/>
    <w:rsid w:val="00885A91"/>
    <w:rsid w:val="008A68AC"/>
    <w:rsid w:val="008B7247"/>
    <w:rsid w:val="008C705C"/>
    <w:rsid w:val="008F1BF2"/>
    <w:rsid w:val="0094194C"/>
    <w:rsid w:val="00970E6B"/>
    <w:rsid w:val="00994C50"/>
    <w:rsid w:val="009C14CB"/>
    <w:rsid w:val="009C6F2E"/>
    <w:rsid w:val="00A25469"/>
    <w:rsid w:val="00A31BFC"/>
    <w:rsid w:val="00A44DC9"/>
    <w:rsid w:val="00A67D0A"/>
    <w:rsid w:val="00A71495"/>
    <w:rsid w:val="00AA5021"/>
    <w:rsid w:val="00AF751D"/>
    <w:rsid w:val="00B41C75"/>
    <w:rsid w:val="00BC41FD"/>
    <w:rsid w:val="00BE2BC0"/>
    <w:rsid w:val="00C0694D"/>
    <w:rsid w:val="00C10F21"/>
    <w:rsid w:val="00C76C2E"/>
    <w:rsid w:val="00C95EE2"/>
    <w:rsid w:val="00CD6B2D"/>
    <w:rsid w:val="00CF1D8B"/>
    <w:rsid w:val="00D12FFA"/>
    <w:rsid w:val="00D9075F"/>
    <w:rsid w:val="00DA6EA6"/>
    <w:rsid w:val="00DF13F3"/>
    <w:rsid w:val="00E001B0"/>
    <w:rsid w:val="00EA51C2"/>
    <w:rsid w:val="00EE0FB3"/>
    <w:rsid w:val="00F13117"/>
    <w:rsid w:val="00F54354"/>
    <w:rsid w:val="00FF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8DB12D-54F7-4949-9214-FAB5FBF0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4D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7904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00</Characters>
  <Application>Microsoft Office Word</Application>
  <DocSecurity>0</DocSecurity>
  <Lines>4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ykke Mortensen</dc:creator>
  <cp:keywords/>
  <dc:description/>
  <cp:lastModifiedBy>Erik Lykke Mortensen</cp:lastModifiedBy>
  <cp:revision>5</cp:revision>
  <dcterms:created xsi:type="dcterms:W3CDTF">2021-02-19T15:03:00Z</dcterms:created>
  <dcterms:modified xsi:type="dcterms:W3CDTF">2021-02-2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